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64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20"/>
        <w:gridCol w:w="1680"/>
        <w:gridCol w:w="2000"/>
        <w:gridCol w:w="2720"/>
        <w:gridCol w:w="4720"/>
      </w:tblGrid>
      <w:tr w:rsidR="008134D4" w:rsidRPr="008134D4" w:rsidTr="008134D4">
        <w:trPr>
          <w:trHeight w:val="33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bookmarkStart w:id="0" w:name="RANGE!A1:E18"/>
            <w:bookmarkEnd w:id="0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</w:tr>
      <w:tr w:rsidR="008134D4" w:rsidRPr="008134D4" w:rsidTr="008134D4">
        <w:trPr>
          <w:trHeight w:val="33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</w:tr>
      <w:tr w:rsidR="008134D4" w:rsidRPr="008134D4" w:rsidTr="008134D4">
        <w:trPr>
          <w:trHeight w:val="33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</w:tr>
      <w:tr w:rsidR="008134D4" w:rsidRPr="008134D4" w:rsidTr="008134D4">
        <w:trPr>
          <w:trHeight w:val="33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1112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134D4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Table S1. Analysis of LD among SNPs</w:t>
            </w:r>
          </w:p>
        </w:tc>
      </w:tr>
      <w:tr w:rsidR="008134D4" w:rsidRPr="008134D4" w:rsidTr="008134D4">
        <w:trPr>
          <w:trHeight w:val="33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1112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8134D4" w:rsidRPr="008134D4" w:rsidTr="008134D4">
        <w:trPr>
          <w:trHeight w:val="1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34D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34D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34D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34D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</w:tr>
      <w:tr w:rsidR="008134D4" w:rsidRPr="008134D4" w:rsidTr="008134D4">
        <w:trPr>
          <w:trHeight w:val="33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8134D4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Locus 1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8134D4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Locus 2</w:t>
            </w:r>
          </w:p>
        </w:tc>
        <w:tc>
          <w:tcPr>
            <w:tcW w:w="744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proofErr w:type="spellStart"/>
            <w:r w:rsidRPr="008134D4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HapMap</w:t>
            </w:r>
            <w:proofErr w:type="spellEnd"/>
            <w:r w:rsidRPr="008134D4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 xml:space="preserve"> </w:t>
            </w:r>
            <w:proofErr w:type="spellStart"/>
            <w:r w:rsidRPr="008134D4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Data</w:t>
            </w:r>
            <w:r w:rsidRPr="008134D4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a</w:t>
            </w:r>
            <w:proofErr w:type="spellEnd"/>
          </w:p>
        </w:tc>
      </w:tr>
      <w:tr w:rsidR="008134D4" w:rsidRPr="008134D4" w:rsidTr="008134D4">
        <w:trPr>
          <w:trHeight w:val="34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</w:p>
        </w:tc>
        <w:tc>
          <w:tcPr>
            <w:tcW w:w="744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</w:p>
        </w:tc>
      </w:tr>
      <w:tr w:rsidR="008134D4" w:rsidRPr="008134D4" w:rsidTr="008134D4">
        <w:trPr>
          <w:trHeight w:val="33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</w:p>
        </w:tc>
        <w:tc>
          <w:tcPr>
            <w:tcW w:w="2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8134D4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D'</w:t>
            </w:r>
          </w:p>
        </w:tc>
        <w:tc>
          <w:tcPr>
            <w:tcW w:w="4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8134D4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LOD</w:t>
            </w:r>
          </w:p>
        </w:tc>
      </w:tr>
      <w:tr w:rsidR="008134D4" w:rsidRPr="008134D4" w:rsidTr="008134D4">
        <w:trPr>
          <w:trHeight w:val="34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</w:p>
        </w:tc>
        <w:tc>
          <w:tcPr>
            <w:tcW w:w="2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</w:p>
        </w:tc>
        <w:tc>
          <w:tcPr>
            <w:tcW w:w="4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</w:p>
        </w:tc>
      </w:tr>
      <w:tr w:rsidR="008134D4" w:rsidRPr="008134D4" w:rsidTr="008134D4">
        <w:trPr>
          <w:trHeight w:val="15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8134D4" w:rsidRPr="008134D4" w:rsidTr="008134D4">
        <w:trPr>
          <w:trHeight w:val="33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34D4">
              <w:rPr>
                <w:rFonts w:ascii="Times New Roman" w:eastAsia="新細明體" w:hAnsi="Times New Roman" w:cs="Times New Roman"/>
                <w:kern w:val="0"/>
                <w:szCs w:val="24"/>
              </w:rPr>
              <w:t>rs318848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34D4">
              <w:rPr>
                <w:rFonts w:ascii="Times New Roman" w:eastAsia="新細明體" w:hAnsi="Times New Roman" w:cs="Times New Roman"/>
                <w:kern w:val="0"/>
                <w:szCs w:val="24"/>
              </w:rPr>
              <w:t>rs1689697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34D4">
              <w:rPr>
                <w:rFonts w:ascii="Times New Roman" w:eastAsia="新細明體" w:hAnsi="Times New Roman" w:cs="Times New Roman"/>
                <w:kern w:val="0"/>
                <w:szCs w:val="24"/>
              </w:rPr>
              <w:t>0.956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34D4">
              <w:rPr>
                <w:rFonts w:ascii="Times New Roman" w:eastAsia="新細明體" w:hAnsi="Times New Roman" w:cs="Times New Roman"/>
                <w:kern w:val="0"/>
                <w:szCs w:val="24"/>
              </w:rPr>
              <w:t>0.22</w:t>
            </w:r>
          </w:p>
        </w:tc>
      </w:tr>
      <w:tr w:rsidR="008134D4" w:rsidRPr="008134D4" w:rsidTr="008134D4">
        <w:trPr>
          <w:trHeight w:val="10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34D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34D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34D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34D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</w:tr>
      <w:tr w:rsidR="008134D4" w:rsidRPr="008134D4" w:rsidTr="008134D4">
        <w:trPr>
          <w:trHeight w:val="33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8134D4" w:rsidRPr="008134D4" w:rsidTr="008134D4">
        <w:trPr>
          <w:trHeight w:val="33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111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34D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D' = absolute value of </w:t>
            </w:r>
            <w:proofErr w:type="spellStart"/>
            <w:r w:rsidRPr="008134D4">
              <w:rPr>
                <w:rFonts w:ascii="Times New Roman" w:eastAsia="新細明體" w:hAnsi="Times New Roman" w:cs="Times New Roman"/>
                <w:kern w:val="0"/>
                <w:szCs w:val="24"/>
              </w:rPr>
              <w:t>Lewontin's</w:t>
            </w:r>
            <w:proofErr w:type="spellEnd"/>
            <w:r w:rsidRPr="008134D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D prime.</w:t>
            </w:r>
          </w:p>
        </w:tc>
      </w:tr>
      <w:tr w:rsidR="008134D4" w:rsidRPr="008134D4" w:rsidTr="008134D4">
        <w:trPr>
          <w:trHeight w:val="33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1112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proofErr w:type="gramStart"/>
            <w:r w:rsidRPr="008134D4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a</w:t>
            </w:r>
            <w:r w:rsidRPr="008134D4">
              <w:rPr>
                <w:rFonts w:ascii="Times New Roman" w:eastAsia="新細明體" w:hAnsi="Times New Roman" w:cs="Times New Roman"/>
                <w:kern w:val="0"/>
                <w:szCs w:val="24"/>
              </w:rPr>
              <w:t>The</w:t>
            </w:r>
            <w:proofErr w:type="spellEnd"/>
            <w:proofErr w:type="gramEnd"/>
            <w:r w:rsidRPr="008134D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values of D' and LOD were obtained from the JPT plus CHB population of HAPMAP website.</w:t>
            </w:r>
          </w:p>
        </w:tc>
      </w:tr>
      <w:tr w:rsidR="008134D4" w:rsidRPr="008134D4" w:rsidTr="008134D4">
        <w:trPr>
          <w:trHeight w:val="43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1112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8134D4" w:rsidRPr="008134D4" w:rsidTr="008134D4">
        <w:trPr>
          <w:trHeight w:val="33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4D4" w:rsidRPr="008134D4" w:rsidRDefault="008134D4" w:rsidP="008134D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</w:tr>
    </w:tbl>
    <w:p w:rsidR="00870338" w:rsidRPr="008134D4" w:rsidRDefault="00870338">
      <w:bookmarkStart w:id="1" w:name="_GoBack"/>
      <w:bookmarkEnd w:id="1"/>
    </w:p>
    <w:sectPr w:rsidR="00870338" w:rsidRPr="008134D4" w:rsidSect="008134D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4D4"/>
    <w:rsid w:val="008134D4"/>
    <w:rsid w:val="00870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18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slab</dc:creator>
  <cp:lastModifiedBy>linslab</cp:lastModifiedBy>
  <cp:revision>1</cp:revision>
  <dcterms:created xsi:type="dcterms:W3CDTF">2013-05-27T05:44:00Z</dcterms:created>
  <dcterms:modified xsi:type="dcterms:W3CDTF">2013-05-27T05:45:00Z</dcterms:modified>
</cp:coreProperties>
</file>